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42B11" w14:textId="025EE410" w:rsidR="007101C2" w:rsidRDefault="00ED7BDA">
      <w:r>
        <w:rPr>
          <w:b/>
          <w:bCs/>
        </w:rPr>
        <w:t>S2 Table</w:t>
      </w:r>
      <w:r w:rsidR="007101C2">
        <w:t>: Generalized Linear Mixed Model Details</w:t>
      </w:r>
    </w:p>
    <w:tbl>
      <w:tblPr>
        <w:tblStyle w:val="TableGrid"/>
        <w:tblW w:w="12952" w:type="dxa"/>
        <w:tblLook w:val="04A0" w:firstRow="1" w:lastRow="0" w:firstColumn="1" w:lastColumn="0" w:noHBand="0" w:noVBand="1"/>
      </w:tblPr>
      <w:tblGrid>
        <w:gridCol w:w="1451"/>
        <w:gridCol w:w="2047"/>
        <w:gridCol w:w="1938"/>
        <w:gridCol w:w="1272"/>
        <w:gridCol w:w="1106"/>
        <w:gridCol w:w="1698"/>
        <w:gridCol w:w="3440"/>
      </w:tblGrid>
      <w:tr w:rsidR="007101C2" w14:paraId="2E21C036" w14:textId="77777777" w:rsidTr="00F87431">
        <w:tc>
          <w:tcPr>
            <w:tcW w:w="12952" w:type="dxa"/>
            <w:gridSpan w:val="7"/>
            <w:shd w:val="clear" w:color="auto" w:fill="D9D9D9" w:themeFill="background1" w:themeFillShade="D9"/>
          </w:tcPr>
          <w:p w14:paraId="7DDD4EB7" w14:textId="5C624894" w:rsidR="007101C2" w:rsidRDefault="007101C2">
            <w:r>
              <w:t>Urbanization Level Models</w:t>
            </w:r>
          </w:p>
        </w:tc>
      </w:tr>
      <w:tr w:rsidR="0014503E" w14:paraId="50309924" w14:textId="77777777" w:rsidTr="00F87431">
        <w:tc>
          <w:tcPr>
            <w:tcW w:w="1504" w:type="dxa"/>
            <w:shd w:val="clear" w:color="auto" w:fill="F2F2F2" w:themeFill="background1" w:themeFillShade="F2"/>
          </w:tcPr>
          <w:p w14:paraId="2F302B24" w14:textId="2BE25484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Response Variable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14:paraId="65F3D5AC" w14:textId="14EDFBC2" w:rsidR="0014503E" w:rsidRPr="007101C2" w:rsidRDefault="0014503E" w:rsidP="007101C2">
            <w:pPr>
              <w:rPr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2071" w:type="dxa"/>
            <w:shd w:val="clear" w:color="auto" w:fill="F2F2F2" w:themeFill="background1" w:themeFillShade="F2"/>
          </w:tcPr>
          <w:p w14:paraId="56592045" w14:textId="6F4E8213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Fixed Effects</w:t>
            </w:r>
          </w:p>
        </w:tc>
        <w:tc>
          <w:tcPr>
            <w:tcW w:w="1303" w:type="dxa"/>
            <w:shd w:val="clear" w:color="auto" w:fill="F2F2F2" w:themeFill="background1" w:themeFillShade="F2"/>
          </w:tcPr>
          <w:p w14:paraId="3437C96A" w14:textId="1FC405DF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Random Effects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5B36B2E2" w14:textId="36B102CC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Number of Sites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5C797DF6" w14:textId="622BE0EA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Number of Observations</w:t>
            </w:r>
          </w:p>
        </w:tc>
        <w:tc>
          <w:tcPr>
            <w:tcW w:w="4009" w:type="dxa"/>
            <w:shd w:val="clear" w:color="auto" w:fill="F2F2F2" w:themeFill="background1" w:themeFillShade="F2"/>
          </w:tcPr>
          <w:p w14:paraId="711F1334" w14:textId="555A4C0A" w:rsidR="0014503E" w:rsidRDefault="0014503E" w:rsidP="007101C2">
            <w:r w:rsidRPr="007101C2">
              <w:rPr>
                <w:b/>
                <w:bCs/>
              </w:rPr>
              <w:t>Notes</w:t>
            </w:r>
          </w:p>
        </w:tc>
      </w:tr>
      <w:tr w:rsidR="0014503E" w14:paraId="71C1FEF0" w14:textId="77777777" w:rsidTr="00F87431">
        <w:tc>
          <w:tcPr>
            <w:tcW w:w="1504" w:type="dxa"/>
          </w:tcPr>
          <w:p w14:paraId="5FD7A9A9" w14:textId="1A76F3A0" w:rsidR="0014503E" w:rsidRPr="007101C2" w:rsidRDefault="0014503E" w:rsidP="007101C2">
            <w:pPr>
              <w:rPr>
                <w:i/>
                <w:iCs/>
              </w:rPr>
            </w:pPr>
            <w:r>
              <w:t xml:space="preserve">Presence/ Absence of </w:t>
            </w:r>
            <w:r>
              <w:rPr>
                <w:i/>
                <w:iCs/>
              </w:rPr>
              <w:t>Ae. aegypti</w:t>
            </w:r>
          </w:p>
        </w:tc>
        <w:tc>
          <w:tcPr>
            <w:tcW w:w="1254" w:type="dxa"/>
          </w:tcPr>
          <w:p w14:paraId="6F94B4A0" w14:textId="42D2CD0F" w:rsidR="0014503E" w:rsidRDefault="0014503E" w:rsidP="007101C2">
            <w:r>
              <w:t>Binomial</w:t>
            </w:r>
          </w:p>
        </w:tc>
        <w:tc>
          <w:tcPr>
            <w:tcW w:w="2071" w:type="dxa"/>
          </w:tcPr>
          <w:p w14:paraId="36E23E1C" w14:textId="6C48A162" w:rsidR="0014503E" w:rsidRDefault="0014503E" w:rsidP="007101C2">
            <w:r>
              <w:t>Urbanization Level</w:t>
            </w:r>
          </w:p>
        </w:tc>
        <w:tc>
          <w:tcPr>
            <w:tcW w:w="1303" w:type="dxa"/>
          </w:tcPr>
          <w:p w14:paraId="207585E0" w14:textId="7C4AD468" w:rsidR="0014503E" w:rsidRDefault="0014503E" w:rsidP="007101C2">
            <w:r>
              <w:t>Site, Collector</w:t>
            </w:r>
          </w:p>
        </w:tc>
        <w:tc>
          <w:tcPr>
            <w:tcW w:w="1106" w:type="dxa"/>
          </w:tcPr>
          <w:p w14:paraId="579DA3B6" w14:textId="0092C514" w:rsidR="0014503E" w:rsidRDefault="0014503E" w:rsidP="007101C2">
            <w:r>
              <w:t>30</w:t>
            </w:r>
          </w:p>
        </w:tc>
        <w:tc>
          <w:tcPr>
            <w:tcW w:w="1705" w:type="dxa"/>
          </w:tcPr>
          <w:p w14:paraId="559E65F1" w14:textId="7FBCC7F7" w:rsidR="0014503E" w:rsidRDefault="00F87431" w:rsidP="007101C2">
            <w:r>
              <w:t>2055</w:t>
            </w:r>
          </w:p>
        </w:tc>
        <w:tc>
          <w:tcPr>
            <w:tcW w:w="4009" w:type="dxa"/>
          </w:tcPr>
          <w:p w14:paraId="46276E5F" w14:textId="77777777" w:rsidR="0014503E" w:rsidRDefault="0014503E" w:rsidP="007101C2"/>
        </w:tc>
      </w:tr>
      <w:tr w:rsidR="0014503E" w14:paraId="7EF18084" w14:textId="77777777" w:rsidTr="00F87431">
        <w:tc>
          <w:tcPr>
            <w:tcW w:w="1504" w:type="dxa"/>
          </w:tcPr>
          <w:p w14:paraId="3A5E2184" w14:textId="1A85E63B" w:rsidR="0014503E" w:rsidRDefault="0014503E" w:rsidP="007101C2">
            <w:r>
              <w:t xml:space="preserve">Number of </w:t>
            </w:r>
            <w:r>
              <w:rPr>
                <w:i/>
                <w:iCs/>
              </w:rPr>
              <w:t>Ae. aegypti</w:t>
            </w:r>
          </w:p>
        </w:tc>
        <w:tc>
          <w:tcPr>
            <w:tcW w:w="1254" w:type="dxa"/>
          </w:tcPr>
          <w:p w14:paraId="4838A72F" w14:textId="385C217F" w:rsidR="0014503E" w:rsidRDefault="0014503E" w:rsidP="007101C2">
            <w:r>
              <w:t>Negative Binomial</w:t>
            </w:r>
            <w:r w:rsidR="00F87431">
              <w:t xml:space="preserve"> (nbinom1)</w:t>
            </w:r>
          </w:p>
        </w:tc>
        <w:tc>
          <w:tcPr>
            <w:tcW w:w="2071" w:type="dxa"/>
          </w:tcPr>
          <w:p w14:paraId="407294EF" w14:textId="1CCD3228" w:rsidR="0014503E" w:rsidRDefault="0014503E" w:rsidP="007101C2">
            <w:r>
              <w:t>Urbanization Level</w:t>
            </w:r>
          </w:p>
        </w:tc>
        <w:tc>
          <w:tcPr>
            <w:tcW w:w="1303" w:type="dxa"/>
          </w:tcPr>
          <w:p w14:paraId="06C86D05" w14:textId="0709FA35" w:rsidR="0014503E" w:rsidRDefault="0014503E" w:rsidP="007101C2">
            <w:r>
              <w:t>Site, Collector</w:t>
            </w:r>
          </w:p>
        </w:tc>
        <w:tc>
          <w:tcPr>
            <w:tcW w:w="1106" w:type="dxa"/>
          </w:tcPr>
          <w:p w14:paraId="520B0446" w14:textId="24D07648" w:rsidR="0014503E" w:rsidRDefault="0014503E" w:rsidP="007101C2">
            <w:r>
              <w:t>30</w:t>
            </w:r>
          </w:p>
        </w:tc>
        <w:tc>
          <w:tcPr>
            <w:tcW w:w="1705" w:type="dxa"/>
          </w:tcPr>
          <w:p w14:paraId="0BAFD8C2" w14:textId="23684E06" w:rsidR="0014503E" w:rsidRDefault="0014503E" w:rsidP="007101C2">
            <w:r>
              <w:t>2055</w:t>
            </w:r>
          </w:p>
        </w:tc>
        <w:tc>
          <w:tcPr>
            <w:tcW w:w="4009" w:type="dxa"/>
          </w:tcPr>
          <w:p w14:paraId="56EA8B5E" w14:textId="783518FC" w:rsidR="0014503E" w:rsidRDefault="0014503E" w:rsidP="007101C2">
            <w:r>
              <w:t xml:space="preserve">Due to overdispersion of the data, a </w:t>
            </w:r>
            <w:proofErr w:type="spellStart"/>
            <w:r>
              <w:t>glmmTMB</w:t>
            </w:r>
            <w:proofErr w:type="spellEnd"/>
            <w:r>
              <w:t xml:space="preserve"> model with a negative binomial distribution was used</w:t>
            </w:r>
          </w:p>
        </w:tc>
      </w:tr>
      <w:tr w:rsidR="007101C2" w14:paraId="226FBC76" w14:textId="77777777" w:rsidTr="00F87431">
        <w:tc>
          <w:tcPr>
            <w:tcW w:w="12952" w:type="dxa"/>
            <w:gridSpan w:val="7"/>
            <w:shd w:val="clear" w:color="auto" w:fill="D9D9D9" w:themeFill="background1" w:themeFillShade="D9"/>
          </w:tcPr>
          <w:p w14:paraId="7766163B" w14:textId="15331012" w:rsidR="007101C2" w:rsidRDefault="007101C2" w:rsidP="007101C2">
            <w:r>
              <w:t>Distance to Port Models</w:t>
            </w:r>
          </w:p>
        </w:tc>
      </w:tr>
      <w:tr w:rsidR="0014503E" w14:paraId="552312ED" w14:textId="77777777" w:rsidTr="00F87431">
        <w:tc>
          <w:tcPr>
            <w:tcW w:w="1504" w:type="dxa"/>
            <w:shd w:val="clear" w:color="auto" w:fill="F2F2F2" w:themeFill="background1" w:themeFillShade="F2"/>
          </w:tcPr>
          <w:p w14:paraId="22DC8314" w14:textId="4B9C0724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Response Variable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14:paraId="009D4912" w14:textId="76DB8821" w:rsidR="0014503E" w:rsidRPr="007101C2" w:rsidRDefault="0014503E" w:rsidP="007101C2">
            <w:pPr>
              <w:rPr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2071" w:type="dxa"/>
            <w:shd w:val="clear" w:color="auto" w:fill="F2F2F2" w:themeFill="background1" w:themeFillShade="F2"/>
          </w:tcPr>
          <w:p w14:paraId="2D08F0DC" w14:textId="7E13D1B5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Fixed Effects</w:t>
            </w:r>
          </w:p>
        </w:tc>
        <w:tc>
          <w:tcPr>
            <w:tcW w:w="1303" w:type="dxa"/>
            <w:shd w:val="clear" w:color="auto" w:fill="F2F2F2" w:themeFill="background1" w:themeFillShade="F2"/>
          </w:tcPr>
          <w:p w14:paraId="4B0D000A" w14:textId="7CB653AD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Random Effects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4CC755FD" w14:textId="32C0A931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Number of Sites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163A9EAF" w14:textId="3E8BFC5D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Number of Observations</w:t>
            </w:r>
          </w:p>
        </w:tc>
        <w:tc>
          <w:tcPr>
            <w:tcW w:w="4009" w:type="dxa"/>
            <w:shd w:val="clear" w:color="auto" w:fill="F2F2F2" w:themeFill="background1" w:themeFillShade="F2"/>
          </w:tcPr>
          <w:p w14:paraId="5C7A267B" w14:textId="2C2B2D39" w:rsidR="0014503E" w:rsidRPr="007101C2" w:rsidRDefault="0014503E" w:rsidP="007101C2">
            <w:pPr>
              <w:rPr>
                <w:b/>
                <w:bCs/>
              </w:rPr>
            </w:pPr>
            <w:r w:rsidRPr="007101C2">
              <w:rPr>
                <w:b/>
                <w:bCs/>
              </w:rPr>
              <w:t>Notes</w:t>
            </w:r>
          </w:p>
        </w:tc>
      </w:tr>
      <w:tr w:rsidR="0014503E" w14:paraId="7D40C71A" w14:textId="77777777" w:rsidTr="00F87431">
        <w:trPr>
          <w:trHeight w:val="2330"/>
        </w:trPr>
        <w:tc>
          <w:tcPr>
            <w:tcW w:w="1504" w:type="dxa"/>
          </w:tcPr>
          <w:p w14:paraId="339DCB6B" w14:textId="691CADCA" w:rsidR="0014503E" w:rsidRDefault="0014503E" w:rsidP="007101C2">
            <w:r>
              <w:t xml:space="preserve">Presence/ Absence of </w:t>
            </w:r>
            <w:r>
              <w:rPr>
                <w:i/>
                <w:iCs/>
              </w:rPr>
              <w:t>Ae. aegypti</w:t>
            </w:r>
          </w:p>
        </w:tc>
        <w:tc>
          <w:tcPr>
            <w:tcW w:w="1254" w:type="dxa"/>
          </w:tcPr>
          <w:p w14:paraId="47918576" w14:textId="1E798D63" w:rsidR="0014503E" w:rsidRDefault="0014503E" w:rsidP="007101C2">
            <w:r>
              <w:t>Binomial</w:t>
            </w:r>
          </w:p>
        </w:tc>
        <w:tc>
          <w:tcPr>
            <w:tcW w:w="2071" w:type="dxa"/>
          </w:tcPr>
          <w:p w14:paraId="34B9E58C" w14:textId="0FFEACC2" w:rsidR="0014503E" w:rsidRDefault="0014503E" w:rsidP="007101C2">
            <w:r>
              <w:t>Site, Distance to port, Interaction between Distance and Site</w:t>
            </w:r>
          </w:p>
        </w:tc>
        <w:tc>
          <w:tcPr>
            <w:tcW w:w="1303" w:type="dxa"/>
          </w:tcPr>
          <w:p w14:paraId="5AA7F1FE" w14:textId="38363763" w:rsidR="0014503E" w:rsidRDefault="0014503E" w:rsidP="007101C2">
            <w:r>
              <w:t>Collector</w:t>
            </w:r>
          </w:p>
        </w:tc>
        <w:tc>
          <w:tcPr>
            <w:tcW w:w="1106" w:type="dxa"/>
          </w:tcPr>
          <w:p w14:paraId="77FB77B5" w14:textId="2800A416" w:rsidR="0014503E" w:rsidRDefault="0014503E" w:rsidP="007101C2">
            <w:r>
              <w:t>14</w:t>
            </w:r>
          </w:p>
        </w:tc>
        <w:tc>
          <w:tcPr>
            <w:tcW w:w="1705" w:type="dxa"/>
          </w:tcPr>
          <w:p w14:paraId="052C642D" w14:textId="29FAD626" w:rsidR="0014503E" w:rsidRDefault="0014503E" w:rsidP="007101C2">
            <w:r>
              <w:t>1301</w:t>
            </w:r>
          </w:p>
        </w:tc>
        <w:tc>
          <w:tcPr>
            <w:tcW w:w="4009" w:type="dxa"/>
          </w:tcPr>
          <w:p w14:paraId="46747888" w14:textId="79DAC59B" w:rsidR="0014503E" w:rsidRPr="007101C2" w:rsidRDefault="0014503E" w:rsidP="007101C2">
            <w:r>
              <w:t>This model only considers a subset of the data: the 14 riverine communities with a minimum of 60 data points, where at least 10% of houses were sampled, and where transects were conducted leading away from the port.</w:t>
            </w:r>
          </w:p>
        </w:tc>
      </w:tr>
      <w:tr w:rsidR="0014503E" w14:paraId="2D107D6C" w14:textId="77777777" w:rsidTr="00F87431">
        <w:tc>
          <w:tcPr>
            <w:tcW w:w="1504" w:type="dxa"/>
          </w:tcPr>
          <w:p w14:paraId="39233E83" w14:textId="3144B038" w:rsidR="0014503E" w:rsidRPr="007101C2" w:rsidRDefault="0014503E" w:rsidP="007101C2">
            <w:pPr>
              <w:rPr>
                <w:i/>
                <w:iCs/>
              </w:rPr>
            </w:pPr>
            <w:r>
              <w:t xml:space="preserve">Number of </w:t>
            </w:r>
            <w:r>
              <w:rPr>
                <w:i/>
                <w:iCs/>
              </w:rPr>
              <w:t xml:space="preserve">Ae. aegypti </w:t>
            </w:r>
          </w:p>
        </w:tc>
        <w:tc>
          <w:tcPr>
            <w:tcW w:w="1254" w:type="dxa"/>
          </w:tcPr>
          <w:p w14:paraId="1821EA0E" w14:textId="03DC20A3" w:rsidR="0014503E" w:rsidRDefault="00F87431" w:rsidP="007101C2">
            <w:r>
              <w:t>Negative Binomial (with quadratic parameterization; nbinom2)</w:t>
            </w:r>
          </w:p>
        </w:tc>
        <w:tc>
          <w:tcPr>
            <w:tcW w:w="2071" w:type="dxa"/>
          </w:tcPr>
          <w:p w14:paraId="681CD2FB" w14:textId="7F2A92F6" w:rsidR="0014503E" w:rsidRDefault="0014503E" w:rsidP="007101C2">
            <w:r>
              <w:t>Site, Distance to port, Interaction between Distance and Site</w:t>
            </w:r>
          </w:p>
        </w:tc>
        <w:tc>
          <w:tcPr>
            <w:tcW w:w="1303" w:type="dxa"/>
          </w:tcPr>
          <w:p w14:paraId="34D6D45B" w14:textId="1F54DBE2" w:rsidR="0014503E" w:rsidRDefault="0014503E" w:rsidP="007101C2">
            <w:r>
              <w:t>Collector</w:t>
            </w:r>
          </w:p>
        </w:tc>
        <w:tc>
          <w:tcPr>
            <w:tcW w:w="1106" w:type="dxa"/>
          </w:tcPr>
          <w:p w14:paraId="309D737D" w14:textId="0B7D8170" w:rsidR="0014503E" w:rsidRDefault="0014503E" w:rsidP="007101C2">
            <w:r>
              <w:t>14</w:t>
            </w:r>
          </w:p>
        </w:tc>
        <w:tc>
          <w:tcPr>
            <w:tcW w:w="1705" w:type="dxa"/>
          </w:tcPr>
          <w:p w14:paraId="23644061" w14:textId="769E77BE" w:rsidR="0014503E" w:rsidRDefault="00F87431" w:rsidP="007101C2">
            <w:r>
              <w:t>1301</w:t>
            </w:r>
          </w:p>
        </w:tc>
        <w:tc>
          <w:tcPr>
            <w:tcW w:w="4009" w:type="dxa"/>
          </w:tcPr>
          <w:p w14:paraId="0D2A5BCD" w14:textId="5EDE59F0" w:rsidR="0014503E" w:rsidRDefault="00F87431" w:rsidP="007101C2">
            <w:r>
              <w:t xml:space="preserve">Due to overdispersion of the data, a </w:t>
            </w:r>
            <w:proofErr w:type="spellStart"/>
            <w:r>
              <w:t>glmmTMB</w:t>
            </w:r>
            <w:proofErr w:type="spellEnd"/>
            <w:r>
              <w:t xml:space="preserve"> model with a negative binomial distribution was used</w:t>
            </w:r>
          </w:p>
        </w:tc>
      </w:tr>
    </w:tbl>
    <w:p w14:paraId="7FFFFD97" w14:textId="400AF6A0" w:rsidR="006F2673" w:rsidRDefault="006F2673"/>
    <w:sectPr w:rsidR="006F2673" w:rsidSect="007101C2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C2"/>
    <w:rsid w:val="000369D1"/>
    <w:rsid w:val="00055A94"/>
    <w:rsid w:val="00073625"/>
    <w:rsid w:val="000A536F"/>
    <w:rsid w:val="000D1461"/>
    <w:rsid w:val="000E6493"/>
    <w:rsid w:val="0011096E"/>
    <w:rsid w:val="0011748B"/>
    <w:rsid w:val="001250B4"/>
    <w:rsid w:val="0014503E"/>
    <w:rsid w:val="001614E8"/>
    <w:rsid w:val="00181226"/>
    <w:rsid w:val="00181382"/>
    <w:rsid w:val="00184E55"/>
    <w:rsid w:val="001914FE"/>
    <w:rsid w:val="001B4AA1"/>
    <w:rsid w:val="001B5CDC"/>
    <w:rsid w:val="001D575D"/>
    <w:rsid w:val="00201741"/>
    <w:rsid w:val="002233CC"/>
    <w:rsid w:val="002375A7"/>
    <w:rsid w:val="00242FD7"/>
    <w:rsid w:val="00280ECC"/>
    <w:rsid w:val="0028147B"/>
    <w:rsid w:val="00282587"/>
    <w:rsid w:val="0029049F"/>
    <w:rsid w:val="00290DC5"/>
    <w:rsid w:val="002B78BC"/>
    <w:rsid w:val="002D07DD"/>
    <w:rsid w:val="002D7974"/>
    <w:rsid w:val="0031343B"/>
    <w:rsid w:val="0032630B"/>
    <w:rsid w:val="0035238D"/>
    <w:rsid w:val="003630DF"/>
    <w:rsid w:val="00364BDB"/>
    <w:rsid w:val="00396AE2"/>
    <w:rsid w:val="003A5545"/>
    <w:rsid w:val="003F4559"/>
    <w:rsid w:val="00401148"/>
    <w:rsid w:val="00425F0D"/>
    <w:rsid w:val="00461247"/>
    <w:rsid w:val="00463782"/>
    <w:rsid w:val="0046628F"/>
    <w:rsid w:val="0049761D"/>
    <w:rsid w:val="004D4C0F"/>
    <w:rsid w:val="004E4570"/>
    <w:rsid w:val="004F6695"/>
    <w:rsid w:val="0052535B"/>
    <w:rsid w:val="00540396"/>
    <w:rsid w:val="005801C7"/>
    <w:rsid w:val="005C0C76"/>
    <w:rsid w:val="006157FF"/>
    <w:rsid w:val="006242D8"/>
    <w:rsid w:val="0063153C"/>
    <w:rsid w:val="006417E9"/>
    <w:rsid w:val="006A2951"/>
    <w:rsid w:val="006F2673"/>
    <w:rsid w:val="007101C2"/>
    <w:rsid w:val="00713BBB"/>
    <w:rsid w:val="00744B83"/>
    <w:rsid w:val="00750308"/>
    <w:rsid w:val="00773FD3"/>
    <w:rsid w:val="007753CD"/>
    <w:rsid w:val="007C110B"/>
    <w:rsid w:val="007E75BD"/>
    <w:rsid w:val="00805023"/>
    <w:rsid w:val="00821446"/>
    <w:rsid w:val="008451C9"/>
    <w:rsid w:val="00862414"/>
    <w:rsid w:val="00864D0B"/>
    <w:rsid w:val="00872063"/>
    <w:rsid w:val="0089446D"/>
    <w:rsid w:val="008B012B"/>
    <w:rsid w:val="008F0AF8"/>
    <w:rsid w:val="00906408"/>
    <w:rsid w:val="00915580"/>
    <w:rsid w:val="00945382"/>
    <w:rsid w:val="009A6EF9"/>
    <w:rsid w:val="00A80274"/>
    <w:rsid w:val="00AB2820"/>
    <w:rsid w:val="00AB4A24"/>
    <w:rsid w:val="00B10472"/>
    <w:rsid w:val="00B34F58"/>
    <w:rsid w:val="00B51885"/>
    <w:rsid w:val="00B85FE3"/>
    <w:rsid w:val="00BA4E1C"/>
    <w:rsid w:val="00BE59C5"/>
    <w:rsid w:val="00C12F66"/>
    <w:rsid w:val="00C14830"/>
    <w:rsid w:val="00C17B2C"/>
    <w:rsid w:val="00C25167"/>
    <w:rsid w:val="00C33ADB"/>
    <w:rsid w:val="00C45854"/>
    <w:rsid w:val="00C70CAC"/>
    <w:rsid w:val="00C71DD4"/>
    <w:rsid w:val="00C755FA"/>
    <w:rsid w:val="00CB09CB"/>
    <w:rsid w:val="00CE719C"/>
    <w:rsid w:val="00CF2BC5"/>
    <w:rsid w:val="00D42C4B"/>
    <w:rsid w:val="00DA2FFA"/>
    <w:rsid w:val="00E04770"/>
    <w:rsid w:val="00E44E60"/>
    <w:rsid w:val="00E62EDF"/>
    <w:rsid w:val="00EB0DCC"/>
    <w:rsid w:val="00EC11F9"/>
    <w:rsid w:val="00ED7BDA"/>
    <w:rsid w:val="00F0117D"/>
    <w:rsid w:val="00F10DCB"/>
    <w:rsid w:val="00F15C44"/>
    <w:rsid w:val="00F20BDC"/>
    <w:rsid w:val="00F34B26"/>
    <w:rsid w:val="00F4755A"/>
    <w:rsid w:val="00F4777F"/>
    <w:rsid w:val="00F6105A"/>
    <w:rsid w:val="00F87431"/>
    <w:rsid w:val="00F95C52"/>
    <w:rsid w:val="00FA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CEA27"/>
  <w15:chartTrackingRefBased/>
  <w15:docId w15:val="{D0421E2F-C24C-AC43-B75D-D0140832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1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1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1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1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1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1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1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1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937</Characters>
  <Application>Microsoft Office Word</Application>
  <DocSecurity>0</DocSecurity>
  <Lines>15</Lines>
  <Paragraphs>4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Fikrig</dc:creator>
  <cp:keywords/>
  <dc:description/>
  <cp:lastModifiedBy>Kara Fikrig</cp:lastModifiedBy>
  <cp:revision>2</cp:revision>
  <dcterms:created xsi:type="dcterms:W3CDTF">2025-07-07T23:22:00Z</dcterms:created>
  <dcterms:modified xsi:type="dcterms:W3CDTF">2025-07-07T23:22:00Z</dcterms:modified>
</cp:coreProperties>
</file>